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C326F" w14:textId="77777777" w:rsidR="00643826" w:rsidRPr="00643826" w:rsidRDefault="00643826" w:rsidP="0064382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4382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able S1.</w:t>
      </w:r>
      <w:r w:rsidRPr="0064382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64382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Geographic coordinates of sampling sites expressed in decimal degre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4"/>
        <w:gridCol w:w="3117"/>
      </w:tblGrid>
      <w:tr w:rsidR="00643826" w:rsidRPr="00643826" w14:paraId="4CC4627A" w14:textId="77777777" w:rsidTr="00780DC6">
        <w:trPr>
          <w:trHeight w:val="435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C9187" w14:textId="77777777" w:rsidR="00643826" w:rsidRPr="00643826" w:rsidRDefault="00643826" w:rsidP="00643826">
            <w:pPr>
              <w:spacing w:line="480" w:lineRule="auto"/>
              <w:jc w:val="center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Sampling sit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7C3D5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Latitud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08968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Longitude</w:t>
            </w:r>
          </w:p>
        </w:tc>
      </w:tr>
      <w:tr w:rsidR="00643826" w:rsidRPr="00643826" w14:paraId="64DE6B9C" w14:textId="77777777" w:rsidTr="00780DC6">
        <w:trPr>
          <w:trHeight w:val="428"/>
        </w:trPr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2502BA5D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Coulee Creek Stormwater Pond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4B445AB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656625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42E1A0B1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2.784628</w:t>
            </w:r>
          </w:p>
        </w:tc>
      </w:tr>
      <w:tr w:rsidR="00643826" w:rsidRPr="00643826" w14:paraId="5DE2E4FB" w14:textId="77777777" w:rsidTr="00780DC6">
        <w:trPr>
          <w:trHeight w:val="428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3D31A2F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Gold Spring Park Po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A0671A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09613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8A004BE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1.995817</w:t>
            </w:r>
          </w:p>
        </w:tc>
      </w:tr>
      <w:tr w:rsidR="00643826" w:rsidRPr="00643826" w14:paraId="6F2DC675" w14:textId="77777777" w:rsidTr="00780DC6">
        <w:trPr>
          <w:trHeight w:val="428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47769F7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McQuillan Reservoi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292170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64711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8F4B76E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2.459358</w:t>
            </w:r>
          </w:p>
        </w:tc>
      </w:tr>
      <w:tr w:rsidR="00643826" w:rsidRPr="00643826" w14:paraId="792A2823" w14:textId="77777777" w:rsidTr="00780DC6">
        <w:trPr>
          <w:trHeight w:val="428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A236BFE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643826">
              <w:rPr>
                <w:rFonts w:eastAsia="Times New Roman"/>
              </w:rPr>
              <w:t>Reesor</w:t>
            </w:r>
            <w:proofErr w:type="spellEnd"/>
            <w:r w:rsidRPr="00643826">
              <w:rPr>
                <w:rFonts w:eastAsia="Times New Roman"/>
              </w:rPr>
              <w:t xml:space="preserve"> Lak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F2C1EB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66433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B063B9F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0.105672</w:t>
            </w:r>
          </w:p>
        </w:tc>
      </w:tr>
      <w:tr w:rsidR="00643826" w:rsidRPr="00643826" w14:paraId="4A392D40" w14:textId="77777777" w:rsidTr="00780DC6">
        <w:trPr>
          <w:trHeight w:val="428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152BDB3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Spruce Coulee Reservoi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4466F3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67276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12E59D5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0.180889</w:t>
            </w:r>
          </w:p>
        </w:tc>
      </w:tr>
      <w:tr w:rsidR="00643826" w:rsidRPr="00643826" w14:paraId="6914EE24" w14:textId="77777777" w:rsidTr="00780DC6">
        <w:trPr>
          <w:trHeight w:val="428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E89C72C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 xml:space="preserve">Stirling Lions’ </w:t>
            </w:r>
            <w:proofErr w:type="gramStart"/>
            <w:r w:rsidRPr="00643826">
              <w:rPr>
                <w:rFonts w:eastAsia="Times New Roman"/>
              </w:rPr>
              <w:t>Fish Pond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AA8B12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50077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7A61232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2.536664</w:t>
            </w:r>
          </w:p>
        </w:tc>
      </w:tr>
      <w:tr w:rsidR="00643826" w:rsidRPr="00643826" w14:paraId="5BB7824A" w14:textId="77777777" w:rsidTr="00780DC6">
        <w:trPr>
          <w:trHeight w:val="428"/>
        </w:trPr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6300BD15" w14:textId="77777777" w:rsidR="00643826" w:rsidRPr="00643826" w:rsidRDefault="00643826" w:rsidP="00643826">
            <w:pPr>
              <w:spacing w:line="480" w:lineRule="auto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University Pond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2E62BEF3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49.680528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1D442E78" w14:textId="77777777" w:rsidR="00643826" w:rsidRPr="00643826" w:rsidRDefault="00643826" w:rsidP="00643826">
            <w:pPr>
              <w:spacing w:line="480" w:lineRule="auto"/>
              <w:jc w:val="right"/>
              <w:rPr>
                <w:rFonts w:eastAsia="Times New Roman"/>
              </w:rPr>
            </w:pPr>
            <w:r w:rsidRPr="00643826">
              <w:rPr>
                <w:rFonts w:eastAsia="Times New Roman"/>
              </w:rPr>
              <w:t>-112.870672</w:t>
            </w:r>
          </w:p>
        </w:tc>
      </w:tr>
    </w:tbl>
    <w:p w14:paraId="59820AE1" w14:textId="77777777" w:rsidR="00470F9A" w:rsidRDefault="00470F9A"/>
    <w:sectPr w:rsidR="00470F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B0"/>
    <w:rsid w:val="000C1556"/>
    <w:rsid w:val="00212172"/>
    <w:rsid w:val="002A1E7B"/>
    <w:rsid w:val="003C74E2"/>
    <w:rsid w:val="00470F9A"/>
    <w:rsid w:val="00530E64"/>
    <w:rsid w:val="00643826"/>
    <w:rsid w:val="007D7FB0"/>
    <w:rsid w:val="00A154DE"/>
    <w:rsid w:val="00E5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3066"/>
  <w15:chartTrackingRefBased/>
  <w15:docId w15:val="{56E526A3-9AAF-489E-8CE9-9C775808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82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t Island Nature Trust</dc:creator>
  <cp:keywords/>
  <dc:description/>
  <cp:lastModifiedBy>Sarah at Island Nature Trust</cp:lastModifiedBy>
  <cp:revision>3</cp:revision>
  <dcterms:created xsi:type="dcterms:W3CDTF">2023-04-28T20:34:00Z</dcterms:created>
  <dcterms:modified xsi:type="dcterms:W3CDTF">2023-04-28T20:37:00Z</dcterms:modified>
</cp:coreProperties>
</file>